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color w:val="222222"/>
          <w:sz w:val="24"/>
          <w:szCs w:val="24"/>
          <w:u w:val="single"/>
          <w:shd w:fill="FFFFFF" w:val="clear"/>
        </w:rPr>
        <w:t>Manuscript ID: 465048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40"/>
          <w:szCs w:val="40"/>
        </w:rPr>
        <w:t>Modified Particle Swarm Optimization Algorithms for the Generation of Stable Structures of Carbon Clusters, C</w:t>
      </w:r>
      <w:r>
        <w:rPr>
          <w:rFonts w:cs="Times New Roman" w:ascii="Times New Roman" w:hAnsi="Times New Roman"/>
          <w:b/>
          <w:sz w:val="40"/>
          <w:szCs w:val="40"/>
          <w:vertAlign w:val="subscript"/>
        </w:rPr>
        <w:t xml:space="preserve">n </w:t>
      </w:r>
      <w:r>
        <w:rPr>
          <w:rFonts w:cs="Times New Roman" w:ascii="Times New Roman" w:hAnsi="Times New Roman"/>
          <w:b/>
          <w:sz w:val="40"/>
          <w:szCs w:val="40"/>
        </w:rPr>
        <w:t>(n = 3-6,</w:t>
      </w:r>
      <w:ins w:id="0" w:author="Gour" w:date="2019-06-14T10:18:00Z">
        <w:r>
          <w:rPr>
            <w:rFonts w:cs="Times New Roman" w:ascii="Times New Roman" w:hAnsi="Times New Roman"/>
            <w:b/>
            <w:sz w:val="40"/>
            <w:szCs w:val="40"/>
          </w:rPr>
          <w:t xml:space="preserve"> 10</w:t>
        </w:r>
      </w:ins>
      <w:r>
        <w:rPr>
          <w:rFonts w:cs="Times New Roman" w:ascii="Times New Roman" w:hAnsi="Times New Roman"/>
          <w:b/>
          <w:sz w:val="40"/>
          <w:szCs w:val="40"/>
        </w:rPr>
        <w:t>)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Gourhari Jana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Arka Mitra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Sudip Pan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Shamik Sural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,*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Pratim K. Chattaraj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5,*</w:t>
      </w:r>
    </w:p>
    <w:p>
      <w:pPr>
        <w:pStyle w:val="BCAuthorAddress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hemistry and Centre for Theoretical Studies,</w:t>
      </w:r>
    </w:p>
    <w:p>
      <w:pPr>
        <w:pStyle w:val="BCAuthorAddress"/>
        <w:spacing w:lineRule="auto" w:line="360"/>
        <w:rPr>
          <w:rFonts w:ascii="Times New Roman" w:hAnsi="Times New Roman" w:eastAsia="AdvTimes-b;Arial Unicode MS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Indian Institute of Technology Kharagpur, 721302, India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i/>
          <w:color w:val="263238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Department of Electronics and Electrical Communication Engineering,</w:t>
      </w:r>
    </w:p>
    <w:p>
      <w:pPr>
        <w:pStyle w:val="BCAuthorAddress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ian Institute of Technology Kharagpur, 721302, India</w:t>
      </w:r>
    </w:p>
    <w:p>
      <w:pPr>
        <w:pStyle w:val="BCAuthorAddress"/>
        <w:spacing w:lineRule="auto" w:line="360"/>
        <w:rPr/>
      </w:pPr>
      <w:r>
        <w:rPr>
          <w:rFonts w:eastAsia="Calibri" w:cs="Times New Roman" w:ascii="Times New Roman" w:hAnsi="Times New Roman"/>
          <w:kern w:val="2"/>
          <w:sz w:val="24"/>
          <w:szCs w:val="24"/>
          <w:vertAlign w:val="superscript"/>
          <w:lang w:val="en-IN" w:eastAsia="en-US"/>
        </w:rPr>
        <w:t>3</w:t>
      </w:r>
      <w:r>
        <w:rPr>
          <w:rFonts w:eastAsia="Calibri" w:cs="Times New Roman" w:ascii="Times New Roman" w:hAnsi="Times New Roman"/>
          <w:kern w:val="2"/>
          <w:sz w:val="24"/>
          <w:szCs w:val="24"/>
          <w:lang w:val="en-IN" w:eastAsia="en-US"/>
        </w:rPr>
        <w:t>Fachbereich Chemie, Philipps-Universität Marburg, Hans-Meerwein-Strasse 4, D-35043 Marburg, Germany</w:t>
      </w:r>
    </w:p>
    <w:p>
      <w:pPr>
        <w:pStyle w:val="BCAuthorAddress"/>
        <w:spacing w:lineRule="auto" w:line="36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4"/>
          <w:szCs w:val="24"/>
          <w:lang w:val="es-ES"/>
        </w:rPr>
        <w:t>Department of Computer Science and Engineering,</w:t>
      </w:r>
    </w:p>
    <w:p>
      <w:pPr>
        <w:pStyle w:val="BCAuthorAddress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an Institute of Technology Kharagpur, 721302, Indi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  <w:lang w:val="es-ES" w:eastAsia="es-ES"/>
        </w:rPr>
        <w:t>Department of Chemistry, Indian Institute of Technology Bombay, Powai, Mumbai-400076, Indi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* Corresponding authors: </w:t>
      </w:r>
      <w:hyperlink r:id="rId2">
        <w:r>
          <w:rPr>
            <w:rStyle w:val="InternetLink"/>
          </w:rPr>
          <w:t xml:space="preserve"> </w:t>
        </w:r>
        <w:r>
          <w:rPr>
            <w:rStyle w:val="InternetLink"/>
            <w:rFonts w:cs="Times New Roman" w:ascii="Times New Roman" w:hAnsi="Times New Roman"/>
            <w:shd w:fill="FFFFFF" w:val="clear"/>
          </w:rPr>
          <w:t xml:space="preserve">shamik@cse.iitkgp.ac.in </w:t>
        </w:r>
      </w:hyperlink>
      <w:r>
        <w:rPr>
          <w:rFonts w:cs="Times New Roman" w:ascii="Times New Roman" w:hAnsi="Times New Roman"/>
        </w:rPr>
        <w:t xml:space="preserve"> (SS)</w:t>
      </w:r>
      <w:r>
        <w:rPr>
          <w:rStyle w:val="InternetLink"/>
          <w:rFonts w:cs="Times New Roman" w:ascii="Times New Roman" w:hAnsi="Times New Roman"/>
          <w:shd w:fill="FFFFFF" w:val="clear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</w:rPr>
          <w:t>pkc@chem.iitkgp.ac.in</w:t>
        </w:r>
      </w:hyperlink>
      <w:r>
        <w:rPr>
          <w:rFonts w:cs="Times New Roman" w:ascii="Times New Roman" w:hAnsi="Times New Roman"/>
        </w:rPr>
        <w:t xml:space="preserve"> (PKC) (ORCID; 0000-0002-5650-766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andomly chosen initializing coordinates of 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cluste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Structure No.: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33703155882</w:t>
        <w:tab/>
        <w:t>1.66818339369</w:t>
        <w:tab/>
        <w:t>-2.1194010912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  2.59937139821</w:t>
        <w:tab/>
        <w:t>2.65235988055</w:t>
        <w:tab/>
        <w:t>0.88841008707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2738451523</w:t>
        <w:tab/>
        <w:t>1.11439452112</w:t>
        <w:tab/>
        <w:t>-0.5497117328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1.81062977059</w:t>
        <w:tab/>
        <w:t>1.17712645153</w:t>
        <w:tab/>
        <w:t>-0.95801084599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1.59153878981</w:t>
        <w:tab/>
        <w:t>-2.12083116276</w:t>
        <w:tab/>
        <w:t>1.3961786875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0.825749207919</w:t>
        <w:tab/>
        <w:t>2.02779510838</w:t>
        <w:tab/>
        <w:t>-2.15239629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0.544826542324   -0.153972699666</w:t>
        <w:tab/>
        <w:t xml:space="preserve"> 0.53728593906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2.62375476445</w:t>
        <w:tab/>
        <w:t>1.61193872954</w:t>
        <w:tab/>
        <w:t xml:space="preserve"> 1.654729709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2.90396441299</w:t>
        <w:tab/>
        <w:t>2.90920316496</w:t>
        <w:tab/>
        <w:t>-0.005536042155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0.412860811583</w:t>
        <w:tab/>
        <w:t>-0.543180146085</w:t>
        <w:tab/>
        <w:t>2.8717265984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2.1631130698</w:t>
        <w:tab/>
        <w:t>0.194151802365</w:t>
        <w:tab/>
        <w:t>1.4604153529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0.0539759905812</w:t>
        <w:tab/>
        <w:t>-0.507749606918</w:t>
        <w:tab/>
        <w:t>-0.24994524483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2.87470688137</w:t>
        <w:tab/>
        <w:t>1.30442670029</w:t>
        <w:tab/>
        <w:t>-2.7176249186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2.9763556007</w:t>
        <w:tab/>
        <w:t>1.96399496987</w:t>
        <w:tab/>
        <w:t>-0.30642114653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1.10158392151</w:t>
        <w:tab/>
        <w:t>-1.03714127766</w:t>
        <w:tab/>
        <w:t>-0.486296081489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0.28809613372</w:t>
        <w:tab/>
        <w:t>0.857009354911</w:t>
        <w:tab/>
        <w:t>2.3888348073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0.491110439244</w:t>
        <w:tab/>
        <w:t>-2.38466325868</w:t>
        <w:tab/>
        <w:t>0.24746104097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1.13607655457</w:t>
        <w:tab/>
        <w:t>0.591151730913</w:t>
        <w:tab/>
        <w:t>-1.99367599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0.174338331979</w:t>
        <w:tab/>
        <w:t>1.77476608504</w:t>
        <w:tab/>
        <w:t>0.32066061432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-0.951755260753</w:t>
        <w:tab/>
        <w:t>-2.6570270784</w:t>
        <w:tab/>
        <w:t>-2.8454387310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1.76638140431</w:t>
        <w:tab/>
        <w:t xml:space="preserve">      2.62888881075</w:t>
        <w:tab/>
        <w:t>-0.89063964446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1.98979436874</w:t>
        <w:tab/>
        <w:t>0.292391795271</w:t>
        <w:tab/>
        <w:t>2.4189149187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0.384046741788</w:t>
        <w:tab/>
        <w:t>-1.80005803637</w:t>
        <w:tab/>
        <w:t>-1.5985860445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0.537308171259</w:t>
        <w:tab/>
        <w:t>2.68291451073</w:t>
        <w:tab/>
        <w:t>2.4630693265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0.346183811573</w:t>
        <w:tab/>
        <w:t>-2.47649221094</w:t>
        <w:tab/>
        <w:t>1.8035275467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1.81789226343</w:t>
        <w:tab/>
        <w:t>2.90964921258</w:t>
        <w:tab/>
        <w:t>2.3459795136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2.21049364594</w:t>
        <w:tab/>
        <w:t>-1.66565779196</w:t>
        <w:tab/>
        <w:t>1.3246979261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-0.267344561073</w:t>
        <w:tab/>
        <w:t>-1.69690499437</w:t>
        <w:tab/>
        <w:t>0.71803395246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2.76337528119</w:t>
        <w:tab/>
        <w:t>-1.81167224137</w:t>
        <w:tab/>
        <w:t>-1.2376482682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1.60027158451</w:t>
        <w:tab/>
        <w:t>1.21172449325</w:t>
        <w:tab/>
        <w:t>-0.3801746107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Geometric single point coordinates obtained from PSO code genera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-0.491706938332</w:t>
        <w:tab/>
        <w:t>1.52863765112</w:t>
        <w:tab/>
        <w:t>-0.49777937125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2.02169394688</w:t>
        <w:tab/>
        <w:t>1.02986372506</w:t>
        <w:tab/>
        <w:t>-0.18706236466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0.764958495807</w:t>
        <w:tab/>
        <w:t>1.27824943377</w:t>
        <w:tab/>
        <w:t>-0.343179012643</w:t>
        <w:tab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eometry optimized coordinate obtained from G09 after run by taking the final position from PSO resul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0.00000000   -1.29060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0.00000000    1.29062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0.00000000   -0.0000140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andomly chosen initializing coordinates of 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4</w:t>
      </w:r>
      <w:r>
        <w:rPr>
          <w:rFonts w:cs="Times New Roman" w:ascii="Times New Roman" w:hAnsi="Times New Roman"/>
          <w:b/>
          <w:sz w:val="28"/>
          <w:szCs w:val="28"/>
        </w:rPr>
        <w:t xml:space="preserve"> cluste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Structure No.: 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275214716943</w:t>
        <w:tab/>
        <w:t>0.61001054277</w:t>
        <w:tab/>
        <w:t>-0.63604917055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87313840252</w:t>
        <w:tab/>
        <w:t>2.58712170312</w:t>
        <w:tab/>
        <w:t>1.2920252907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69907425149</w:t>
        <w:tab/>
        <w:t>0.296729684941</w:t>
        <w:tab/>
        <w:t>-2.4839445307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51671269384</w:t>
        <w:tab/>
        <w:t>-2.35379187047</w:t>
        <w:tab/>
        <w:t>1.0545582441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90715486225</w:t>
        <w:tab/>
        <w:t>-1.57171873204</w:t>
        <w:tab/>
        <w:t>1.4401664695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50951391082</w:t>
        <w:tab/>
        <w:t>-2.65170025605</w:t>
        <w:tab/>
        <w:t>2.1611461107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959613738268</w:t>
        <w:tab/>
        <w:t>1.77602330653</w:t>
        <w:tab/>
        <w:t>0.3098930845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 xml:space="preserve"> 1.25617697482</w:t>
        <w:tab/>
        <w:t>-0.116557066079</w:t>
        <w:tab/>
        <w:t>-0.21416330769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997822120779</w:t>
        <w:tab/>
        <w:t>-1.98647374821</w:t>
        <w:tab/>
        <w:t>-2.826874888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42664201517</w:t>
        <w:tab/>
        <w:t>-1.7252159785</w:t>
        <w:tab/>
        <w:t>0.39347089528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20094180796</w:t>
        <w:tab/>
        <w:t>1.72079770653</w:t>
        <w:tab/>
        <w:t>-2.945428618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6909861862</w:t>
        <w:tab/>
        <w:t>-1.31650645894</w:t>
        <w:tab/>
        <w:t>0.620842799739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4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33621833913</w:t>
        <w:tab/>
        <w:t>-1.75939236992</w:t>
        <w:tab/>
        <w:t>2.0960767103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7578818986</w:t>
        <w:tab/>
        <w:t>-2.35593896197</w:t>
        <w:tab/>
        <w:t>-1.9005963239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0.273314195221</w:t>
        <w:tab/>
        <w:t>-0.185974349948</w:t>
        <w:tab/>
        <w:t>1.7567884402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0.655837939688</w:t>
        <w:tab/>
        <w:t>-1.07193335058</w:t>
        <w:tab/>
        <w:t>2.9200201050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906761247738</w:t>
        <w:tab/>
        <w:t>-0.063972140932</w:t>
        <w:tab/>
        <w:t>2.0640912019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99661825268</w:t>
        <w:tab/>
        <w:t>1.11769339153</w:t>
        <w:tab/>
        <w:t>2.2245591522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2.73378453453</w:t>
        <w:tab/>
        <w:t>1.29375659946</w:t>
        <w:tab/>
        <w:t>0.4753073153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0.718280982686</w:t>
        <w:tab/>
        <w:t>0.157354777715</w:t>
        <w:tab/>
        <w:t>2.90057521448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6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8479240956</w:t>
        <w:tab/>
        <w:t>0.197600654617</w:t>
        <w:tab/>
        <w:t>2.9831005106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4433870382</w:t>
        <w:tab/>
        <w:t>0.851275808645</w:t>
        <w:tab/>
        <w:t>-0.52099574709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304475387205</w:t>
        <w:tab/>
        <w:t>-0.884895236536</w:t>
        <w:tab/>
        <w:t>1.527632532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8418549836</w:t>
        <w:tab/>
        <w:t>-0.615426998011</w:t>
        <w:tab/>
        <w:t>2.5152805335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302413925763</w:t>
        <w:tab/>
        <w:t>2.51078336222</w:t>
        <w:tab/>
        <w:t>1.6386037822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138559375526</w:t>
        <w:tab/>
        <w:t>1.11576443405</w:t>
        <w:tab/>
        <w:t>-0.52206906906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7817180815</w:t>
        <w:tab/>
        <w:t>2.53410363074</w:t>
        <w:tab/>
        <w:t>0.93068006152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04669474442</w:t>
        <w:tab/>
        <w:t>1.34411529865</w:t>
        <w:tab/>
        <w:t>-2.7495502133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60113463898</w:t>
        <w:tab/>
        <w:t>-0.822700695561</w:t>
        <w:tab/>
        <w:t>-1.340746908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9686569403</w:t>
        <w:tab/>
        <w:t>-0.93476845925</w:t>
        <w:tab/>
        <w:t>-1.283308575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22360664897</w:t>
        <w:tab/>
        <w:t>1.40361939942</w:t>
        <w:tab/>
        <w:t>1.8440372521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93212098639</w:t>
        <w:tab/>
        <w:t>-1.99288202605</w:t>
        <w:tab/>
        <w:t>0.31106910654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9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53479604892</w:t>
        <w:tab/>
        <w:t>-2.59293477286</w:t>
        <w:tab/>
        <w:t>-1.8444003881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61457884014</w:t>
        <w:tab/>
        <w:t>1.07945681793</w:t>
        <w:tab/>
        <w:t>-2.4825009416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28893242506</w:t>
        <w:tab/>
        <w:t>0.200996796447</w:t>
        <w:tab/>
        <w:t>2.1330920626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466299762498</w:t>
        <w:tab/>
        <w:t>-0.669785513449</w:t>
        <w:tab/>
        <w:t>-2.2483639237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1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2.22052063644</w:t>
        <w:tab/>
        <w:t>-2.03200916172</w:t>
        <w:tab/>
        <w:t>0.75905959383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2.88411681027</w:t>
        <w:tab/>
        <w:t>-0.259294235613</w:t>
        <w:tab/>
        <w:t>-2.5291929589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2.40942204731</w:t>
        <w:tab/>
        <w:t>-2.1498527563</w:t>
        <w:tab/>
        <w:t>0.60861877309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0.662310286268</w:t>
        <w:tab/>
        <w:t>-1.72803244845</w:t>
        <w:tab/>
        <w:t>0.37981994169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eometric single point coordinates obtained from PSO code gener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inglet Spin Multiplicit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nea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713138639805</w:t>
        <w:tab/>
        <w:t>-0.384552293305</w:t>
        <w:tab/>
        <w:t>1.8225204152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54100552653</w:t>
        <w:tab/>
        <w:t>-0.0856614666589</w:t>
        <w:tab/>
        <w:t>0.83564139966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56854229014</w:t>
        <w:tab/>
        <w:t>0.326085621403</w:t>
        <w:tab/>
        <w:t>1.1161896363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541853468997</w:t>
        <w:tab/>
        <w:t>0.0378902572834</w:t>
        <w:tab/>
        <w:t>1.878268830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in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28"/>
          <w:szCs w:val="28"/>
          <w:lang w:val="en-US"/>
        </w:rPr>
      </w:pPr>
      <w:r>
        <w:rPr>
          <w:rFonts w:cs="Courier New" w:ascii="Courier New" w:hAnsi="Courier New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72832301    0.64531435    0.5531772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26580096    0.22659825   -0.557554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1.27698793    0.17513782   -0.639643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72611959   -0.66627721   -1.550369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Geometry optimized coordinate obtained from G09 after run by taking the final position from PSO resul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Linea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64619800    0.00012400   -0.000098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1.95585100    0.00016600    0.00006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1.95586000    0.00045200    0.000025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64618900   -0.00074100    0.00001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in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1.23736900   -0.00041500    0.00021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61000    0.74920800   -0.00021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00071200   -0.74917900   -0.00021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1.23726700    0.00038600    0.0002130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riplet Spin Multiplicit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nea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0.644471000      0.000751000      0.00000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-0.644508000      0.000865000     -0.000003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1.953048000     -0.000789000     -0.000001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-1.953011000     -0.000827000      0.000001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andomly chosen initializing coordinates of 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 xml:space="preserve"> cluste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Structure No.: 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517129543231</w:t>
        <w:tab/>
        <w:t>-2.35021458901</w:t>
        <w:tab/>
        <w:t>0.81897191071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03295639395</w:t>
        <w:tab/>
        <w:t>2.11434611539</w:t>
        <w:tab/>
        <w:t>-2.8425911664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8016896771</w:t>
        <w:tab/>
        <w:t>0.0412977757473</w:t>
        <w:tab/>
        <w:t>-1.6565772324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00249789492</w:t>
        <w:tab/>
        <w:t>-2.83771290882</w:t>
        <w:tab/>
        <w:t>-2.2662793743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04379409853</w:t>
        <w:tab/>
        <w:t>-1.59963683338</w:t>
        <w:tab/>
        <w:t>-0.76255867439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80677740478</w:t>
        <w:tab/>
        <w:t>-2.89507563884</w:t>
        <w:tab/>
        <w:t>0.79479416168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9266686793</w:t>
        <w:tab/>
        <w:t>-0.607812897543</w:t>
        <w:tab/>
        <w:t>-2.7679736669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2888051215</w:t>
        <w:tab/>
        <w:t>-2.43470010532</w:t>
        <w:tab/>
        <w:t>-0.97576571857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15109742952</w:t>
        <w:tab/>
        <w:t>2.93701586126</w:t>
        <w:tab/>
        <w:t>1.0313786385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21960743976</w:t>
        <w:tab/>
        <w:t>0.786209880292</w:t>
        <w:tab/>
        <w:t>-1.1930008091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07559066703</w:t>
        <w:tab/>
        <w:t>-0.50728292052</w:t>
        <w:tab/>
        <w:t>-1.1663732134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94871687683</w:t>
        <w:tab/>
        <w:t>2.67065783363</w:t>
        <w:tab/>
        <w:t>0.42255038705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9836213939</w:t>
        <w:tab/>
        <w:t>2.84545343365</w:t>
        <w:tab/>
        <w:t>1.5694296640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725491186063</w:t>
        <w:tab/>
        <w:t>0.427130759752</w:t>
        <w:tab/>
        <w:t>2.5999267834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1171098309</w:t>
        <w:tab/>
        <w:t>-1.24258708724</w:t>
        <w:tab/>
        <w:t>1.63696505194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4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21120149672</w:t>
        <w:tab/>
        <w:t>-0.667102806831</w:t>
        <w:tab/>
        <w:t>2.3118470672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03228848349</w:t>
        <w:tab/>
        <w:t>2.8151448888</w:t>
        <w:tab/>
        <w:t>2.6955007144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2.12226469363</w:t>
        <w:tab/>
        <w:t>-2.92509521816</w:t>
        <w:tab/>
        <w:t>-0.84080176897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91950910542</w:t>
        <w:tab/>
        <w:t>0.661185827698</w:t>
        <w:tab/>
        <w:t>1.0917269610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90356149424</w:t>
        <w:tab/>
        <w:t>0.585062086189</w:t>
        <w:tab/>
        <w:t>2.1969627076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30003520609</w:t>
        <w:tab/>
        <w:t>0.829697275953</w:t>
        <w:tab/>
        <w:t>-2.7683868419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03330106685</w:t>
        <w:tab/>
        <w:t>-1.28371577332</w:t>
        <w:tab/>
        <w:t>-2.3881441235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0599228624</w:t>
        <w:tab/>
        <w:t>-0.0181623379331</w:t>
        <w:tab/>
        <w:t>1.2968748008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76797614771</w:t>
        <w:tab/>
        <w:t>0.757447303836</w:t>
        <w:tab/>
        <w:t>0.18639359001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5513496061</w:t>
        <w:tab/>
        <w:t>1.09321152839</w:t>
        <w:tab/>
        <w:t>1.72871380451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6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6665529841</w:t>
        <w:tab/>
        <w:t>-2.38109575022</w:t>
        <w:tab/>
        <w:t>-0.63089058685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33998744937</w:t>
        <w:tab/>
        <w:t>-1.45765602909</w:t>
        <w:tab/>
        <w:t>-0.85154027365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885054404447</w:t>
        <w:tab/>
        <w:t>-1.66695674423</w:t>
        <w:tab/>
        <w:t>2.4467503236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848372009792</w:t>
        <w:tab/>
        <w:t>-2.11396183453</w:t>
        <w:tab/>
        <w:t>-2.964869899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6163474605</w:t>
        <w:tab/>
        <w:t>0.838724925879</w:t>
        <w:tab/>
        <w:t>2.9053464101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144225555929</w:t>
        <w:tab/>
        <w:t>-2.35068761277</w:t>
        <w:tab/>
        <w:t>-2.6240828416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7805375451</w:t>
        <w:tab/>
        <w:t>1.52222654413</w:t>
        <w:tab/>
        <w:t>-1.4378463305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0.00226774778983</w:t>
        <w:tab/>
        <w:t>0.665317664527</w:t>
        <w:tab/>
        <w:t>0.79257584866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78785744927</w:t>
        <w:tab/>
        <w:t>0.7019915926</w:t>
        <w:tab/>
        <w:t>-1.959998606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10345117329</w:t>
        <w:tab/>
        <w:t>1.36166339837</w:t>
        <w:tab/>
        <w:t>-1.5310117497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60941373379</w:t>
        <w:tab/>
        <w:t>2.14105510433</w:t>
        <w:tab/>
        <w:t>1.4054501414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0.716776988458</w:t>
        <w:tab/>
        <w:t>-2.30527456056</w:t>
        <w:tab/>
        <w:t>1.3512632351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2.5482140899</w:t>
        <w:tab/>
        <w:t>-1.91259800207</w:t>
        <w:tab/>
        <w:t>0.26889773955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0.671745453535</w:t>
        <w:tab/>
        <w:t>2.66643588554</w:t>
        <w:tab/>
        <w:t>-2.9380709509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0.807246440705</w:t>
        <w:tab/>
        <w:t>1.20112781059</w:t>
        <w:tab/>
        <w:t>-2.1651526640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9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6611810725</w:t>
        <w:tab/>
        <w:t>0.500313093268</w:t>
        <w:tab/>
        <w:t>1.5749066375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26883105898</w:t>
        <w:tab/>
        <w:t>0.391515183064</w:t>
        <w:tab/>
        <w:t>0.12300728770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479084350423</w:t>
        <w:tab/>
        <w:t>1.57261297582</w:t>
        <w:tab/>
        <w:t>0.94957584089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14920593473</w:t>
        <w:tab/>
        <w:t>0.403081569739</w:t>
        <w:tab/>
        <w:t>1.8851470002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05158562475</w:t>
        <w:tab/>
        <w:t>-1.96311212081</w:t>
        <w:tab/>
        <w:t>-2.6839763025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1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907492779</w:t>
        <w:tab/>
        <w:t>-1.463572772</w:t>
        <w:tab/>
        <w:t>-0.14314945283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439146636638</w:t>
        <w:tab/>
        <w:t>-0.481677737827</w:t>
        <w:tab/>
        <w:t>-1.4798381751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1952661338</w:t>
        <w:tab/>
        <w:t>1.3095851763</w:t>
        <w:tab/>
        <w:t>-0.27945627080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915219954545</w:t>
        <w:tab/>
        <w:t>0.498274714503</w:t>
        <w:tab/>
        <w:t>-2.2121930787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44744371056</w:t>
        <w:tab/>
        <w:t>2.28876609588</w:t>
        <w:tab/>
        <w:t>-1.1067172447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eometric single point coordinates obtained from PSO code generation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199416978696</w:t>
        <w:tab/>
        <w:t>-0.194657327995</w:t>
        <w:tab/>
        <w:t>1.0882900807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11140348185</w:t>
        <w:tab/>
        <w:t>-0.209835854103</w:t>
        <w:tab/>
        <w:t>1.9697594363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0.152981943015</w:t>
        <w:tab/>
        <w:t>0.111566355342</w:t>
        <w:tab/>
        <w:t>-0.1305355655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445060501224</w:t>
        <w:tab/>
        <w:t>0.756310001318</w:t>
        <w:tab/>
        <w:t>-2.5267016530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642566692528</w:t>
        <w:tab/>
        <w:t>0.38639986434</w:t>
        <w:tab/>
        <w:t>-1.2826014490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Geometry optimized coordinate obtained from G09 after run by taking the final position from PSO resul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nea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 </w:t>
      </w:r>
      <w:r>
        <w:rPr>
          <w:rFonts w:cs="Courier New" w:ascii="Courier New" w:hAnsi="Courier New"/>
          <w:lang w:val="en-US"/>
        </w:rPr>
        <w:t>C                 -1.28116800   -0.00010800   -0.000149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2.56692200   -0.00038500   -0.00001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2.56698800   -0.00026000    0.000099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2500    0.00061100   -0.00001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1.28120900    0.00014200    0.00008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ing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        0.000000000      0.000000000      1.278273000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        0.000000000      0.743725000      0.060745000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        0.000000000      1.809930000     -0.699882000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        0.000000000     -1.809930000     -0.699882000</w:t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        0.000000000     -0.743725000      0.06074500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andomly chosen initializing coordinates of 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6</w:t>
      </w:r>
      <w:r>
        <w:rPr>
          <w:rFonts w:cs="Times New Roman" w:ascii="Times New Roman" w:hAnsi="Times New Roman"/>
          <w:b/>
          <w:sz w:val="28"/>
          <w:szCs w:val="28"/>
        </w:rPr>
        <w:t xml:space="preserve"> cluste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Structure No.: 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4116507184</w:t>
        <w:tab/>
        <w:t>-2.34607246461</w:t>
        <w:tab/>
        <w:t>-2.8579429690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557443826881</w:t>
        <w:tab/>
        <w:t>1.77461512858</w:t>
        <w:tab/>
        <w:t>1.5182820335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237284434</w:t>
        <w:tab/>
        <w:t>-2.12249298877</w:t>
        <w:tab/>
        <w:t>0.98174838257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42417314347</w:t>
        <w:tab/>
        <w:t>-0.681911864075</w:t>
        <w:tab/>
        <w:t>-1.7111674010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45274693135</w:t>
        <w:tab/>
        <w:t>-0.310761854811</w:t>
        <w:tab/>
        <w:t>0.34431156500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2258060099</w:t>
        <w:tab/>
        <w:t>-0.315794521641</w:t>
        <w:tab/>
        <w:t>-0.08721939625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24155660659</w:t>
        <w:tab/>
        <w:t>2.00374909569</w:t>
        <w:tab/>
        <w:t>0.59203889529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08592004265</w:t>
        <w:tab/>
        <w:t>-2.56473301029</w:t>
        <w:tab/>
        <w:t>1.2669864955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421216358114</w:t>
        <w:tab/>
        <w:t>-0.714657012497</w:t>
        <w:tab/>
        <w:t>2.380492449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40645919735</w:t>
        <w:tab/>
        <w:t>-2.72051285077</w:t>
        <w:tab/>
        <w:t>1.2969836977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71602811695</w:t>
        <w:tab/>
        <w:t>1.754804427</w:t>
        <w:tab/>
        <w:t>-0.38135857643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22767765629</w:t>
        <w:tab/>
        <w:t>-1.40654442051</w:t>
        <w:tab/>
        <w:t>-1.8748581976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0387421530816</w:t>
        <w:tab/>
        <w:t>1.350000423</w:t>
        <w:tab/>
        <w:t>2.904360130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13452059814</w:t>
        <w:tab/>
        <w:t>-0.0667894748756</w:t>
        <w:tab/>
        <w:t>-0.69881455872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4582946562</w:t>
        <w:tab/>
        <w:t>-0.434325220065</w:t>
        <w:tab/>
        <w:t>0.94219784190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0570591285098</w:t>
        <w:tab/>
        <w:t>0.948728700506</w:t>
        <w:tab/>
        <w:t>0.13759448266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3345482213</w:t>
        <w:tab/>
        <w:t>-1.23417623553</w:t>
        <w:tab/>
        <w:t>-0.60724759527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47025562246</w:t>
        <w:tab/>
        <w:t>-0.235309044989</w:t>
        <w:tab/>
        <w:t>1.51204690212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4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53955138777</w:t>
        <w:tab/>
        <w:t>1.05500767165</w:t>
        <w:tab/>
        <w:t>-0.24579693437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436414541234</w:t>
        <w:tab/>
        <w:t>1.32552517022</w:t>
        <w:tab/>
        <w:t>-0.037569156137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99257765147</w:t>
        <w:tab/>
        <w:t>-2.14343020812</w:t>
        <w:tab/>
        <w:t>-0.69507083755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7097957549</w:t>
        <w:tab/>
        <w:t>1.22149667234</w:t>
        <w:tab/>
        <w:t>-1.8381818927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9836575932</w:t>
        <w:tab/>
        <w:t>-2.81889711207</w:t>
        <w:tab/>
        <w:t>0.33891784328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-0.421660328932</w:t>
        <w:tab/>
        <w:t>-0.416091878956</w:t>
        <w:tab/>
        <w:t>0.83602035264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17396313568</w:t>
        <w:tab/>
        <w:t>0.830598939612</w:t>
        <w:tab/>
        <w:t>-0.79781272019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8736028344</w:t>
        <w:tab/>
        <w:t>-2.79150197321</w:t>
        <w:tab/>
        <w:t>-1.924545364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7930331735</w:t>
        <w:tab/>
        <w:t>2.41913602078</w:t>
        <w:tab/>
        <w:t>-1.945456385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66398839819</w:t>
        <w:tab/>
        <w:t>1.43177551606</w:t>
        <w:tab/>
        <w:t>2.4477093065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77892949965</w:t>
        <w:tab/>
        <w:t>-0.380542410375</w:t>
        <w:tab/>
        <w:t>-0.65802226781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9221346429</w:t>
        <w:tab/>
        <w:t>-2.90901783196</w:t>
        <w:tab/>
        <w:t>-1.24714085533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6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2.25682100112</w:t>
        <w:tab/>
        <w:t>-0.486593774243</w:t>
        <w:tab/>
        <w:t>-1.750997122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0.793413922667</w:t>
        <w:tab/>
        <w:t>-0.750709630306</w:t>
        <w:tab/>
        <w:t>-0.99501829547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1.3392755803</w:t>
        <w:tab/>
        <w:t xml:space="preserve">      0.838100978722</w:t>
        <w:tab/>
        <w:t>0.21309251396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-1.14668693125</w:t>
        <w:tab/>
        <w:t xml:space="preserve">      2.0657378926</w:t>
        <w:tab/>
        <w:t>0.30036626848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-1.67951802455</w:t>
        <w:tab/>
        <w:t>-0.418954561292</w:t>
        <w:tab/>
        <w:t>-1.36467137228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1.2355414154</w:t>
        <w:tab/>
        <w:t>1.20229534304</w:t>
        <w:tab/>
        <w:t>0.080215405866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</w:t>
        <w:tab/>
        <w:tab/>
        <w:t>1.51974396276</w:t>
        <w:tab/>
        <w:t>1.91484767197</w:t>
        <w:tab/>
        <w:t>1.7674748758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686666228901</w:t>
        <w:tab/>
        <w:t>-0.270245136461</w:t>
        <w:tab/>
        <w:t>0.87835606671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0963295731815</w:t>
        <w:tab/>
        <w:t>2.86138300804</w:t>
        <w:tab/>
        <w:t>-1.8505918250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0984137082</w:t>
        <w:tab/>
        <w:t>-2.21217540404</w:t>
        <w:tab/>
        <w:t>-1.0630508227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970388922348</w:t>
        <w:tab/>
        <w:t>-0.720167669635</w:t>
        <w:tab/>
        <w:t>-0.240195699932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63613239821</w:t>
        <w:tab/>
        <w:t>-0.886614901069</w:t>
        <w:tab/>
        <w:t>0.68133709715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33167944603</w:t>
        <w:tab/>
        <w:t>-0.682881818348</w:t>
        <w:tab/>
        <w:t>-0.2002827705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0.168305960189</w:t>
        <w:tab/>
        <w:t>1.68092705475</w:t>
        <w:tab/>
        <w:t>-1.6934379058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182514344997</w:t>
        <w:tab/>
        <w:t>1.43340494555</w:t>
        <w:tab/>
        <w:t>2.0614795182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51120933928</w:t>
        <w:tab/>
        <w:t>2.29044770623</w:t>
        <w:tab/>
        <w:t>1.8120288280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67871087179</w:t>
        <w:tab/>
        <w:t>-1.9789482722</w:t>
        <w:tab/>
        <w:t>-0.545982751645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 xml:space="preserve">     -2.06262393639</w:t>
        <w:tab/>
        <w:t>-2.16927819904</w:t>
        <w:tab/>
        <w:t>2.4929983172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9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</w:t>
        <w:tab/>
        <w:tab/>
        <w:t>2.03012632397</w:t>
        <w:tab/>
        <w:t>-2.4243805245</w:t>
        <w:tab/>
        <w:t>-0.5080061687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723162356134</w:t>
        <w:tab/>
        <w:t>-2.0235849478</w:t>
        <w:tab/>
        <w:t>-1.7709502868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40631173049</w:t>
        <w:tab/>
        <w:t>1.08513069843</w:t>
        <w:tab/>
        <w:t>-0.702888502926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3606581092</w:t>
        <w:tab/>
        <w:t>2.45562431088</w:t>
        <w:tab/>
        <w:t>-0.13369256499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8582672078</w:t>
        <w:tab/>
        <w:t>-1.34119372036</w:t>
        <w:tab/>
        <w:t>-0.55551697622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9844226087</w:t>
        <w:tab/>
        <w:t>-0.815759306709</w:t>
        <w:tab/>
        <w:t>-2.1709195338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1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0350398855736</w:t>
        <w:tab/>
        <w:t>-2.70327284942</w:t>
        <w:tab/>
        <w:t>-1.60950845463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34839317826</w:t>
        <w:tab/>
        <w:t>0.430410801567</w:t>
        <w:tab/>
        <w:t>-0.41081359859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2.10197254282</w:t>
        <w:tab/>
        <w:t>-1.27168813143</w:t>
        <w:tab/>
        <w:t>2.68241852737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18104117643</w:t>
        <w:tab/>
        <w:t>0.817545389402</w:t>
        <w:tab/>
        <w:t>-2.7759305943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3510977719</w:t>
        <w:tab/>
        <w:t>-2.18320591425</w:t>
        <w:tab/>
        <w:t>-1.46275117781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987763162677</w:t>
        <w:tab/>
        <w:t>-0.95376106243</w:t>
        <w:tab/>
        <w:t>0.39700087396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eometric single point coordinates obtained from PSO code gener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nea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46678278   -0.00000000    0.040506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85823308    0.00000000    6.508843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121796    0.00000000    2.723809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26305623   -0.00000000    1.214785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45155    0.00000000    3.9244164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48313928    0.00000000    5.377587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in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28"/>
          <w:szCs w:val="28"/>
          <w:lang w:val="en-US"/>
        </w:rPr>
      </w:pPr>
      <w:r>
        <w:rPr>
          <w:rFonts w:cs="Courier New" w:ascii="Courier New" w:hAnsi="Courier New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1.48407168    0.07441306   -0.895791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62881711   -0.43281963   -0.832537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22053303    0.93080498    0.898475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1.32083570    0.81209883    0.1765725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57884497   -0.86408349   -0.913265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86613230   -0.32617535    0.7571436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Geometry optimized coordinate obtained from G09 after run by taking the final position from PSO resul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inglet Spin Multiplicit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Linear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00049200    3.223684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88500   -3.223558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0.636884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00006200    1.925638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00044400   -0.637028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11200   -1.925620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in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1.27005800    0.733269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-1.466537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1.27005800    0.733269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1.102231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95456000   -0.55111600    0.0000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-0.95456000   -0.55111600    0.0000000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riplet Spin Multiplicity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Linear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0.000000000      0.000000000      3.22183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0.000000000      0.000000000     -3.221835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0.000000000      0.000000000      0.636647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0.000000000      0.000000000      1.922940000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lang w:val="en-US"/>
        </w:rPr>
        <w:t>C        0.000000000      0.000000000     -0.636647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        0.000000000      0.000000000     -1.92294000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andomly chosen initializing coordinates of 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10</w:t>
      </w:r>
      <w:r>
        <w:rPr>
          <w:rFonts w:cs="Times New Roman" w:ascii="Times New Roman" w:hAnsi="Times New Roman"/>
          <w:b/>
          <w:sz w:val="28"/>
          <w:szCs w:val="28"/>
        </w:rPr>
        <w:t xml:space="preserve"> cluste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Structure No.: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0293128556</w:t>
        <w:tab/>
        <w:t>-2.8026903843</w:t>
        <w:tab/>
        <w:t>0.13049661933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554031647961</w:t>
        <w:tab/>
        <w:t>-2.75759259662</w:t>
        <w:tab/>
        <w:t>0.6859185440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798869273938</w:t>
        <w:tab/>
        <w:t>-2.53990833908</w:t>
        <w:tab/>
        <w:t>0.92986682700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79073655956</w:t>
        <w:tab/>
        <w:t>0.587412333339</w:t>
        <w:tab/>
        <w:t>0.26514152678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2943621463</w:t>
        <w:tab/>
        <w:t>0.188320602305</w:t>
        <w:tab/>
        <w:t>0.50087731626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3.27181059276</w:t>
        <w:tab/>
        <w:t>-0.904562417717</w:t>
        <w:tab/>
        <w:t>0.095148748613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1375467694</w:t>
        <w:tab/>
        <w:t>-1.33005242372</w:t>
        <w:tab/>
        <w:t>0.60718613248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84989467942</w:t>
        <w:tab/>
        <w:t>1.52909865808</w:t>
        <w:tab/>
        <w:t>-0.35617023799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0246348605</w:t>
        <w:tab/>
        <w:t>0.667170785833</w:t>
        <w:tab/>
        <w:t>0.30418794724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58122684408</w:t>
        <w:tab/>
        <w:t>0.0471053853894</w:t>
        <w:tab/>
        <w:t>0.031501096283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3782034002</w:t>
        <w:tab/>
        <w:t>-2.82521767955</w:t>
        <w:tab/>
        <w:t>1.0788468254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380910619532</w:t>
        <w:tab/>
        <w:t>-2.92666675873</w:t>
        <w:tab/>
        <w:t>0.54857400709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203289591056</w:t>
        <w:tab/>
        <w:t>-2.92590520954</w:t>
        <w:tab/>
        <w:t>0.32942313767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79976922725</w:t>
        <w:tab/>
        <w:t>1.26794705041</w:t>
        <w:tab/>
        <w:t>-0.20648482564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32290194102</w:t>
        <w:tab/>
        <w:t>0.416711595584</w:t>
        <w:tab/>
        <w:t>0.29118508510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9869366997</w:t>
        <w:tab/>
        <w:t>-1.13478468405</w:t>
        <w:tab/>
        <w:t>0.66065345303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61513448703</w:t>
        <w:tab/>
        <w:t>-2.1604666142</w:t>
        <w:tab/>
        <w:t>0.071382936707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293002188235</w:t>
        <w:tab/>
        <w:t>1.51811310585</w:t>
        <w:tab/>
        <w:t>0.31258102932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564685521311</w:t>
        <w:tab/>
        <w:t>0.727140666503</w:t>
        <w:tab/>
        <w:t>-0.26297381576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70040120454</w:t>
        <w:tab/>
        <w:t>-0.0297047309379</w:t>
        <w:tab/>
        <w:t>0.40097785573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85622203526</w:t>
        <w:tab/>
        <w:t>-2.49447140047</w:t>
        <w:tab/>
        <w:t>0.91410177229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909792761462</w:t>
        <w:tab/>
        <w:t>-2.93588229426</w:t>
        <w:tab/>
        <w:t>0.1954659607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923008579979</w:t>
        <w:tab/>
        <w:t>-2.94607880323</w:t>
        <w:tab/>
        <w:t>0.8282501159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87324847429</w:t>
        <w:tab/>
        <w:t>0.865315849509</w:t>
        <w:tab/>
        <w:t>0.35027818583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3.13448069083</w:t>
        <w:tab/>
        <w:t>0.367578434852</w:t>
        <w:tab/>
        <w:t>0.39048426108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8917406883</w:t>
        <w:tab/>
        <w:t>-1.19353367356</w:t>
        <w:tab/>
        <w:t>0.63060072212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6368782969</w:t>
        <w:tab/>
        <w:t>-1.49813569918</w:t>
        <w:tab/>
        <w:t>0.56887507394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237313026203</w:t>
        <w:tab/>
        <w:t>1.67761674455</w:t>
        <w:tab/>
        <w:t>0.11283056977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9792419902</w:t>
        <w:tab/>
        <w:t>0.602155285118</w:t>
        <w:tab/>
        <w:t>-0.52956669852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13919182996</w:t>
        <w:tab/>
        <w:t>-0.268825835671</w:t>
        <w:tab/>
        <w:t>0.385408195939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96948807376</w:t>
        <w:tab/>
        <w:t>-2.1085491167</w:t>
        <w:tab/>
        <w:t>0.11175271883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705445475813</w:t>
        <w:tab/>
        <w:t>-3.07686223676</w:t>
        <w:tab/>
        <w:t>0.63736948837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736667735792</w:t>
        <w:tab/>
        <w:t>-2.96428547393</w:t>
        <w:tab/>
        <w:t>0.53688619187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8512705714</w:t>
        <w:tab/>
        <w:t>0.825123924868</w:t>
        <w:tab/>
        <w:t>0.2069235077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968862948</w:t>
        <w:tab/>
        <w:t>-0.249831358861</w:t>
        <w:tab/>
        <w:t>0.45704708681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76560292301</w:t>
        <w:tab/>
        <w:t>-1.01083606468</w:t>
        <w:tab/>
        <w:t>0.15611234186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9625771319</w:t>
        <w:tab/>
        <w:t>-1.56709461135</w:t>
        <w:tab/>
        <w:t>0.19207676730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295913203152</w:t>
        <w:tab/>
        <w:t>1.84253512394</w:t>
        <w:tab/>
        <w:t>-0.25085125084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3737562595</w:t>
        <w:tab/>
        <w:t>0.496962577817</w:t>
        <w:tab/>
        <w:t>-0.37447893531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61801033909</w:t>
        <w:tab/>
        <w:t>-0.803990899701</w:t>
        <w:tab/>
        <w:t>0.35940877373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0433991402</w:t>
        <w:tab/>
        <w:t>-2.01376546168</w:t>
        <w:tab/>
        <w:t>0.49245539568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03342237801</w:t>
        <w:tab/>
        <w:t>-3.04850108335</w:t>
        <w:tab/>
        <w:t>0.18793079029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0716969157511</w:t>
        <w:tab/>
        <w:t>-2.66710691733</w:t>
        <w:tab/>
        <w:t>0.15958978745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28387613575</w:t>
        <w:tab/>
        <w:t>1.44451734792</w:t>
        <w:tab/>
        <w:t>-0.32117130294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4981107654</w:t>
        <w:tab/>
        <w:t>-0.107513481301</w:t>
        <w:tab/>
        <w:t>0.34025422730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3.08374573552</w:t>
        <w:tab/>
        <w:t>-1.40888339955</w:t>
        <w:tab/>
        <w:t>0.7517495296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7871270467</w:t>
        <w:tab/>
        <w:t>-1.9780703732</w:t>
        <w:tab/>
        <w:t>0.099919224787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0786082838449</w:t>
        <w:tab/>
        <w:t>1.17308884753</w:t>
        <w:tab/>
        <w:t>-0.54260717928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88264814147</w:t>
        <w:tab/>
        <w:t>0.791495950277</w:t>
        <w:tab/>
        <w:t>-0.021057720520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9240049664</w:t>
        <w:tab/>
        <w:t>0.0922493562835</w:t>
        <w:tab/>
        <w:t>0.270366807214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26820487474</w:t>
        <w:tab/>
        <w:t>-2.33588895437</w:t>
        <w:tab/>
        <w:t>0.75788032882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847704344773</w:t>
        <w:tab/>
        <w:t>-2.91002534703</w:t>
        <w:tab/>
        <w:t>0.30008789261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0836360273766</w:t>
        <w:tab/>
        <w:t>-2.76097417762</w:t>
        <w:tab/>
        <w:t>0.47367111419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4198156307</w:t>
        <w:tab/>
        <w:t>1.42590934421</w:t>
        <w:tab/>
        <w:t>0.42580438727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46636151072</w:t>
        <w:tab/>
        <w:t>-0.143886570192</w:t>
        <w:tab/>
        <w:t>0.052879681014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87065361416</w:t>
        <w:tab/>
        <w:t>-1.34001277285</w:t>
        <w:tab/>
        <w:t>0.48131866283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2152210014</w:t>
        <w:tab/>
        <w:t>-2.12836922306</w:t>
        <w:tab/>
        <w:t>0.65200009390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299065505109</w:t>
        <w:tab/>
        <w:t>1.07231787987</w:t>
        <w:tab/>
        <w:t>-0.39145791505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3309694119</w:t>
        <w:tab/>
        <w:t>0.799631172731</w:t>
        <w:tab/>
        <w:t>0.30478728435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68029556687</w:t>
        <w:tab/>
        <w:t>-0.484633889926</w:t>
        <w:tab/>
        <w:t>0.3997555296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0643414778</w:t>
        <w:tab/>
        <w:t>-2.11254478952</w:t>
        <w:tab/>
        <w:t>0.3247925674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23457293609</w:t>
        <w:tab/>
        <w:t>-3.51289944798</w:t>
        <w:tab/>
        <w:t>0.28654781535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558972171232</w:t>
        <w:tab/>
        <w:t>-2.91692043999</w:t>
        <w:tab/>
        <w:t>0.69013892942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53755142202</w:t>
        <w:tab/>
        <w:t>0.65714082326</w:t>
        <w:tab/>
        <w:t>-0.16173942216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89460475752</w:t>
        <w:tab/>
        <w:t>0.393859615727</w:t>
        <w:tab/>
        <w:t>-0.22864552553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3.17132758221</w:t>
        <w:tab/>
        <w:t>-1.02219106319</w:t>
        <w:tab/>
        <w:t>0.1344814957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7538692298</w:t>
        <w:tab/>
        <w:t>-2.12097509611</w:t>
        <w:tab/>
        <w:t>0.55774234224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155889306492</w:t>
        <w:tab/>
        <w:t>1.05045043144</w:t>
        <w:tab/>
        <w:t>-0.51904993397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622481051915</w:t>
        <w:tab/>
        <w:t>0.451176802974</w:t>
        <w:tab/>
        <w:t>-0.127426825344</w:t>
        <w:tab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70410223838  -0.00345061268378 -0.013934494937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24451419169</w:t>
        <w:tab/>
        <w:t>-2.89119760349</w:t>
        <w:tab/>
        <w:t>1.0739595364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889028483585</w:t>
        <w:tab/>
        <w:t>-3.0342955922</w:t>
        <w:tab/>
        <w:t>0.93615967817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143539621546</w:t>
        <w:tab/>
        <w:t>-2.6784587261</w:t>
        <w:tab/>
        <w:t>0.58271169186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15810255035</w:t>
        <w:tab/>
        <w:t>1.37458082596</w:t>
        <w:tab/>
        <w:t>-0.079178819615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4058866801</w:t>
        <w:tab/>
        <w:t>0.190993817011</w:t>
        <w:tab/>
        <w:t>-0.089138276897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3.15174481282</w:t>
        <w:tab/>
        <w:t>-1.53864876833</w:t>
        <w:tab/>
        <w:t>0.69553132167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06568310343</w:t>
        <w:tab/>
        <w:t>-1.60501679016</w:t>
        <w:tab/>
        <w:t>0.41592800679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37555976375</w:t>
        <w:tab/>
        <w:t>1.31341997227</w:t>
        <w:tab/>
        <w:t>-0.60631106986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745883480035</w:t>
        <w:tab/>
        <w:t>0.806372030224</w:t>
        <w:tab/>
        <w:t>0.16371928848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78097422977</w:t>
        <w:tab/>
        <w:t>-0.445380271595</w:t>
        <w:tab/>
        <w:t>-0.22275937885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9700428809</w:t>
        <w:tab/>
        <w:t>-2.22008206427</w:t>
        <w:tab/>
        <w:t>0.61611641291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545780267811</w:t>
        <w:tab/>
        <w:t>-2.85006602586</w:t>
        <w:tab/>
        <w:t>0.77492989383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227110620982</w:t>
        <w:tab/>
        <w:t>-2.9265762564</w:t>
        <w:tab/>
        <w:t>0.42212638441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15789285281</w:t>
        <w:tab/>
        <w:t>0.571275011853</w:t>
        <w:tab/>
        <w:t>-0.086838117647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1739097589</w:t>
        <w:tab/>
        <w:t>0.452686855783</w:t>
        <w:tab/>
        <w:t>-0.094067203970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42733429013</w:t>
        <w:tab/>
        <w:t>-1.37401831071</w:t>
        <w:tab/>
        <w:t>0.091047315209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82620535805</w:t>
        <w:tab/>
        <w:t>-1.3296190637</w:t>
        <w:tab/>
        <w:t>-0.17347010612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530664514221</w:t>
        <w:tab/>
        <w:t>1.77772952421</w:t>
        <w:tab/>
        <w:t>-0.39151249845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23066048684</w:t>
        <w:tab/>
        <w:t>0.67753646293</w:t>
        <w:tab/>
        <w:t>0.35612269011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93699670762</w:t>
        <w:tab/>
        <w:t>0.0692732919301</w:t>
        <w:tab/>
        <w:t>-0.42807730262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ucture No.: 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15550480107</w:t>
        <w:tab/>
        <w:t>-2.26946423979</w:t>
        <w:tab/>
        <w:t>0.80397805318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880917520145</w:t>
        <w:tab/>
        <w:t>-3.4990785152</w:t>
        <w:tab/>
        <w:t>0.89773533853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89713565027</w:t>
        <w:tab/>
        <w:t>-3.21841827579</w:t>
        <w:tab/>
        <w:t>0.21929921733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5235906797</w:t>
        <w:tab/>
        <w:t>1.26847609983</w:t>
        <w:tab/>
        <w:t>0.023683191427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53770222913</w:t>
        <w:tab/>
        <w:t>-0.306301734711</w:t>
        <w:tab/>
        <w:t>0.48065812051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87842458598</w:t>
        <w:tab/>
        <w:t>-1.71260995023</w:t>
        <w:tab/>
        <w:t>-0.032465424642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9130667244</w:t>
        <w:tab/>
        <w:t>-1.91747480352</w:t>
        <w:tab/>
        <w:t>-0.097219556391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80982417325</w:t>
        <w:tab/>
        <w:t>1.12134821652</w:t>
        <w:tab/>
        <w:t>0.238182570314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38892079754</w:t>
        <w:tab/>
        <w:t>0.537710660873</w:t>
        <w:tab/>
        <w:t>-0.51847011210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64096290075</w:t>
        <w:tab/>
        <w:t>-0.696133029921</w:t>
        <w:tab/>
        <w:t>-0.40414084947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eometric single point coordinates obtained from PSO code generatio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28"/>
          <w:szCs w:val="28"/>
          <w:lang w:val="en-US"/>
        </w:rPr>
      </w:pPr>
      <w:r>
        <w:rPr>
          <w:rFonts w:cs="Courier New" w:ascii="Courier New" w:hAnsi="Courier New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07119334111</w:t>
        <w:tab/>
        <w:t>-2.36285143159</w:t>
        <w:tab/>
        <w:t>0.515825777073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835342259281</w:t>
        <w:tab/>
        <w:t>-3.05365239292</w:t>
        <w:tab/>
        <w:t>0.52373845509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478933108399</w:t>
        <w:tab/>
        <w:t>-2.82184079445</w:t>
        <w:tab/>
        <w:t>0.479956582257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1.65570049081</w:t>
        <w:tab/>
        <w:t>1.00978988355</w:t>
        <w:tab/>
        <w:t>-0.011812164725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64355910776</w:t>
        <w:tab/>
        <w:t>0.0676667754958</w:t>
        <w:tab/>
        <w:t>0.186369787896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2.79358495825</w:t>
        <w:tab/>
        <w:t>-1.22861314896</w:t>
        <w:tab/>
        <w:t>0.3878122736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47989819925</w:t>
        <w:tab/>
        <w:t>-1.80857341081</w:t>
        <w:tab/>
        <w:t>0.2803456198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-0.304436806442</w:t>
        <w:tab/>
        <w:t>1.40613789057</w:t>
        <w:tab/>
        <w:t>-0.188681013711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0.981673873253</w:t>
        <w:tab/>
        <w:t>0.761077585649</w:t>
        <w:tab/>
        <w:t>-0.0883983571402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</w:t>
        <w:tab/>
        <w:tab/>
        <w:t>1.65753239103</w:t>
        <w:tab/>
        <w:t>-0.358251508629</w:t>
        <w:tab/>
        <w:t>0.127448228395</w:t>
        <w:tab/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Geometry optimized coordinate obtained from G09 after run by taking the final position from PSO resul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0.00000000    2.07932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1.22227200    1.68225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1.97776700    0.64259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-1.97776700   -0.64259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-1.97776700    0.64259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-1.22227200    1.68225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1.97776700   -0.64259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-1.22227200   -1.68225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0.00000000   -2.079327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</w:t>
      </w:r>
      <w:r>
        <w:rPr>
          <w:rFonts w:cs="Courier New" w:ascii="Courier New" w:hAnsi="Courier New"/>
          <w:lang w:val="en-US"/>
        </w:rPr>
        <w:t>C                  0.00000000    1.22227200   -1.68225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7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suppressAutoHyphens w:val="true"/>
      <w:spacing w:lineRule="exact" w:line="200" w:before="80" w:after="0"/>
      <w:ind w:left="706" w:right="706" w:hanging="0"/>
      <w:jc w:val="center"/>
    </w:pPr>
    <w:rPr>
      <w:rFonts w:ascii="Times" w:hAnsi="Times" w:eastAsia="Times New Roman" w:cs="Times"/>
      <w:i/>
      <w:sz w:val="18"/>
      <w:szCs w:val="20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 shamik@cse.iitkgp.ac.in " TargetMode="External"/><Relationship Id="rId3" Type="http://schemas.openxmlformats.org/officeDocument/2006/relationships/hyperlink" Target="mailto:pkc@chem.iitkgp.ac.i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3T04:43:00Z</dcterms:created>
  <dc:creator>Gour</dc:creator>
  <dc:description/>
  <cp:keywords/>
  <dc:language>en-US</dc:language>
  <cp:lastModifiedBy>Gour</cp:lastModifiedBy>
  <dcterms:modified xsi:type="dcterms:W3CDTF">2019-06-14T04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